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autoSpaceDE w:val="false"/>
        <w:spacing w:lineRule="auto" w:line="60"/>
        <w:ind w:hanging="0"/>
        <w:jc w:val="left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  <w:t>Table 1a. Baseline TC levels at different times</w:t>
      </w:r>
    </w:p>
    <w:p>
      <w:pPr>
        <w:pStyle w:val="Style15"/>
        <w:autoSpaceDE w:val="false"/>
        <w:spacing w:lineRule="auto" w:line="60"/>
        <w:ind w:hanging="0"/>
        <w:jc w:val="left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897"/>
        <w:gridCol w:w="1918"/>
        <w:gridCol w:w="1985"/>
        <w:gridCol w:w="1326"/>
      </w:tblGrid>
      <w:tr>
        <w:trPr/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Initial TC normal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lang w:val="en-GB"/>
              </w:rPr>
              <w:t>(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n = </w:t>
            </w: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50</w:t>
            </w:r>
            <w:r>
              <w:rPr>
                <w:rFonts w:cs="Times New Roman;Times New Roman" w:ascii="Times New Roman;Times New Roman" w:hAnsi="Times New Roman;Times New Roman"/>
                <w:lang w:val="en-GB"/>
              </w:rPr>
              <w:t xml:space="preserve">) </w:t>
            </w: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mg/dL)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Initial TC abnormal</w:t>
            </w:r>
            <w:r>
              <w:rPr>
                <w:rFonts w:cs="Times New Roman;Times New Roman" w:ascii="Times New Roman;Times New Roman" w:hAnsi="Times New Roman;Times New Roman"/>
                <w:lang w:val="en-GB"/>
              </w:rPr>
              <w:t xml:space="preserve"> (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n = </w:t>
            </w: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3</w:t>
            </w:r>
            <w:r>
              <w:rPr>
                <w:rFonts w:cs="Times New Roman;Times New Roman" w:ascii="Times New Roman;Times New Roman" w:hAnsi="Times New Roman;Times New Roman"/>
                <w:lang w:val="en-GB"/>
              </w:rPr>
              <w:t xml:space="preserve">) </w:t>
            </w: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mg/dL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otal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n = 63) (mg/dL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C at 0 years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62.84±36.15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25.77±27.59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75.83±42.88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00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C at 2 years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95.06±45.29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39.38±43.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4.21±48.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02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C at 4 years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2.18±50.3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38.00±33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9.57±49.3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18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C at 6 years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1.22±41.0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29.46±37.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7.05±41.7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29</w:t>
            </w:r>
          </w:p>
        </w:tc>
      </w:tr>
      <w:tr>
        <w:trPr/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P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00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33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</w:tbl>
    <w:p>
      <w:pPr>
        <w:pStyle w:val="Style15"/>
        <w:autoSpaceDE w:val="false"/>
        <w:spacing w:lineRule="auto" w:line="60"/>
        <w:ind w:hanging="0"/>
        <w:jc w:val="left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</w:r>
    </w:p>
    <w:p>
      <w:pPr>
        <w:pStyle w:val="Style15"/>
        <w:autoSpaceDE w:val="false"/>
        <w:spacing w:lineRule="auto" w:line="60"/>
        <w:ind w:hanging="0"/>
        <w:jc w:val="left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  <w:t>Table 1b. Baseline TG levels at different times</w:t>
      </w:r>
    </w:p>
    <w:p>
      <w:pPr>
        <w:pStyle w:val="Style15"/>
        <w:autoSpaceDE w:val="false"/>
        <w:spacing w:lineRule="auto" w:line="60"/>
        <w:ind w:hanging="0"/>
        <w:jc w:val="left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831"/>
        <w:gridCol w:w="1984"/>
        <w:gridCol w:w="1643"/>
        <w:gridCol w:w="1668"/>
      </w:tblGrid>
      <w:tr>
        <w:trPr/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Initial TG normal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lang w:val="en-GB"/>
              </w:rPr>
              <w:t>(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n = </w:t>
            </w: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41</w:t>
            </w:r>
            <w:r>
              <w:rPr>
                <w:rFonts w:cs="Times New Roman;Times New Roman" w:ascii="Times New Roman;Times New Roman" w:hAnsi="Times New Roman;Times New Roman"/>
                <w:lang w:val="en-GB"/>
              </w:rPr>
              <w:t xml:space="preserve">) </w:t>
            </w: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mg/dL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 xml:space="preserve">Initial TG abnormal </w:t>
            </w:r>
            <w:r>
              <w:rPr>
                <w:rFonts w:cs="Times New Roman;Times New Roman" w:ascii="Times New Roman;Times New Roman" w:hAnsi="Times New Roman;Times New Roman"/>
                <w:lang w:val="en-GB"/>
              </w:rPr>
              <w:t>(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n = </w:t>
            </w: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2</w:t>
            </w:r>
            <w:r>
              <w:rPr>
                <w:rFonts w:cs="Times New Roman;Times New Roman" w:ascii="Times New Roman;Times New Roman" w:hAnsi="Times New Roman;Times New Roman"/>
                <w:lang w:val="en-GB"/>
              </w:rPr>
              <w:t xml:space="preserve">) </w:t>
            </w: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mg/dL)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otal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n = 63) (mg/dL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G at 0 years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25.73±91.3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20.27±86.68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58.76±99.95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00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G at 2 year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76.80±158.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3.95±159.5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86.29±158.0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520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G at 4 year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67.76±170.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76.91±192.2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5.87±184.7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24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G at 6 year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57.10±144.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39.05±203.4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85.71±170.2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68</w:t>
            </w:r>
          </w:p>
        </w:tc>
      </w:tr>
      <w:tr>
        <w:trPr/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P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0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170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18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</w:tbl>
    <w:p>
      <w:pPr>
        <w:pStyle w:val="Style15"/>
        <w:autoSpaceDE w:val="false"/>
        <w:spacing w:lineRule="auto" w:line="60"/>
        <w:ind w:hanging="0"/>
        <w:jc w:val="left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</w:r>
    </w:p>
    <w:p>
      <w:pPr>
        <w:pStyle w:val="Style15"/>
        <w:autoSpaceDE w:val="false"/>
        <w:spacing w:lineRule="auto" w:line="60"/>
        <w:ind w:hanging="0"/>
        <w:jc w:val="left"/>
        <w:rPr/>
      </w:pPr>
      <w:r>
        <w:rPr>
          <w:rFonts w:cs="Times New Roman;Times New Roman" w:ascii="Times New Roman;Times New Roman" w:hAnsi="Times New Roman;Times New Roman"/>
          <w:kern w:val="0"/>
          <w:szCs w:val="21"/>
        </w:rPr>
        <w:t>Table 2 TC levels for different glucose metabolism</w:t>
      </w:r>
    </w:p>
    <w:p>
      <w:pPr>
        <w:pStyle w:val="Style15"/>
        <w:autoSpaceDE w:val="false"/>
        <w:spacing w:lineRule="auto" w:line="60"/>
        <w:ind w:hanging="0"/>
        <w:jc w:val="left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</w:r>
    </w:p>
    <w:tbl>
      <w:tblPr>
        <w:tblW w:w="934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560"/>
        <w:gridCol w:w="1559"/>
        <w:gridCol w:w="1263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  <w:bookmarkStart w:id="0" w:name="_Hlk488840721"/>
            <w:bookmarkStart w:id="1" w:name="_Hlk488840721"/>
            <w:bookmarkEnd w:id="1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Euglycemia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n = 15) (mg/d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IFG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n = 34) (mg/d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DM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n = 14) (mg/d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otal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(n = 63) (mg/dL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C at 0 year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2" w:name="OLE_LINK25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61.</w:t>
            </w:r>
            <w:bookmarkEnd w:id="2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53±34.9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3" w:name="OLE_LINK78"/>
            <w:bookmarkStart w:id="4" w:name="OLE_LINK26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8</w:t>
            </w:r>
            <w:bookmarkEnd w:id="4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3.58</w:t>
            </w:r>
            <w:bookmarkEnd w:id="3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45.5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5" w:name="OLE_LINK27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72.</w:t>
            </w:r>
            <w:bookmarkEnd w:id="5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9±42.3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75.83±42.88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24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C at 2 yea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6" w:name="OLE_LINK28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81.</w:t>
            </w:r>
            <w:bookmarkEnd w:id="6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47±36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7" w:name="OLE_LINK79"/>
            <w:bookmarkStart w:id="8" w:name="OLE_LINK31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8</w:t>
            </w:r>
            <w:bookmarkEnd w:id="8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.62</w:t>
            </w:r>
            <w:bookmarkEnd w:id="7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54.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9" w:name="OLE_LINK34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17.</w:t>
            </w:r>
            <w:bookmarkEnd w:id="9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86±35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4.21±48.1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27(0, 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C at 4 yea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10" w:name="OLE_LINK84"/>
            <w:bookmarkStart w:id="11" w:name="OLE_LINK83"/>
            <w:bookmarkStart w:id="12" w:name="OLE_LINK29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83.4</w:t>
            </w:r>
            <w:bookmarkEnd w:id="12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7±55.56</w:t>
            </w:r>
            <w:bookmarkEnd w:id="10"/>
            <w:bookmarkEnd w:id="11"/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13" w:name="OLE_LINK80"/>
            <w:bookmarkStart w:id="14" w:name="OLE_LINK32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11.</w:t>
            </w:r>
            <w:bookmarkEnd w:id="14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2</w:t>
            </w:r>
            <w:bookmarkEnd w:id="13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48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15" w:name="OLE_LINK35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33.</w:t>
            </w:r>
            <w:bookmarkEnd w:id="15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79±31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9.57±49.3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20(0, 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TC at 6 yea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16" w:name="OLE_LINK30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186.40</w:t>
            </w:r>
            <w:bookmarkEnd w:id="16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31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17" w:name="OLE_LINK82"/>
            <w:bookmarkStart w:id="18" w:name="OLE_LINK81"/>
            <w:bookmarkStart w:id="19" w:name="OLE_LINK33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1</w:t>
            </w:r>
            <w:bookmarkEnd w:id="19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86</w:t>
            </w:r>
            <w:bookmarkEnd w:id="17"/>
            <w:bookmarkEnd w:id="18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44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20" w:name="OLE_LINK37"/>
            <w:bookmarkStart w:id="21" w:name="OLE_LINK36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21.</w:t>
            </w:r>
            <w:bookmarkEnd w:id="20"/>
            <w:bookmarkEnd w:id="21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86±4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7.05±41.7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58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6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0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0.03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</w:tbl>
    <w:p>
      <w:pPr>
        <w:pStyle w:val="Style15"/>
        <w:autoSpaceDE w:val="false"/>
        <w:spacing w:lineRule="auto" w:line="60"/>
        <w:ind w:hanging="0"/>
        <w:jc w:val="left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</w:r>
    </w:p>
    <w:p>
      <w:pPr>
        <w:pStyle w:val="Style15"/>
        <w:autoSpaceDE w:val="false"/>
        <w:spacing w:lineRule="auto" w:line="60"/>
        <w:ind w:hanging="0"/>
        <w:jc w:val="left"/>
        <w:rPr/>
      </w:pPr>
      <w:r>
        <w:rPr>
          <w:rFonts w:cs="Times New Roman;Times New Roman" w:ascii="Times New Roman;Times New Roman" w:hAnsi="Times New Roman;Times New Roman"/>
          <w:kern w:val="0"/>
          <w:szCs w:val="21"/>
        </w:rPr>
        <w:t xml:space="preserve">Table 3. CD4+ counts and activated HLA-DR T-cell counts for </w:t>
      </w:r>
      <w:r>
        <w:rPr/>
        <w:t>different thyroid function</w:t>
      </w:r>
    </w:p>
    <w:tbl>
      <w:tblPr>
        <w:tblW w:w="1077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843"/>
        <w:gridCol w:w="1701"/>
        <w:gridCol w:w="1701"/>
        <w:gridCol w:w="1701"/>
        <w:gridCol w:w="2126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  <w:bookmarkStart w:id="22" w:name="_GoBack"/>
            <w:bookmarkStart w:id="23" w:name="_GoBack"/>
            <w:bookmarkEnd w:id="23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Euthyroidism (n = 45) (mg/d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Sub-</w:t>
            </w:r>
          </w:p>
          <w:p>
            <w:pPr>
              <w:pStyle w:val="Style15"/>
              <w:autoSpaceDE w:val="false"/>
              <w:spacing w:lineRule="auto" w:line="60"/>
              <w:ind w:hanging="0"/>
              <w:jc w:val="left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hypothyroidism (n = 5) (mg/d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Hypothyroidism (n = 11) (mg/d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Hyperthyroidism(n = 2) (mg/d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kern w:val="0"/>
                <w:szCs w:val="21"/>
              </w:rPr>
              <w:t>CD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 year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24" w:name="OLE_LINK45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315.49</w:t>
            </w:r>
            <w:bookmarkEnd w:id="24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77.97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25" w:name="OLE_LINK49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395.20</w:t>
            </w:r>
            <w:bookmarkEnd w:id="25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98.00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26" w:name="OLE_LINK55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181.91</w:t>
            </w:r>
            <w:bookmarkEnd w:id="26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35.79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27" w:name="OLE_LINK59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495.50</w:t>
            </w:r>
            <w:bookmarkEnd w:id="27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75.06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034 (0, 2; 1, 2; 2, 3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2 year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28" w:name="OLE_LINK46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504.47</w:t>
            </w:r>
            <w:bookmarkEnd w:id="28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99.76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29" w:name="OLE_LINK50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599.60</w:t>
            </w:r>
            <w:bookmarkEnd w:id="29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17.59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0" w:name="OLE_LINK56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352.27</w:t>
            </w:r>
            <w:bookmarkEnd w:id="30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42.25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1" w:name="OLE_LINK60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646.00</w:t>
            </w:r>
            <w:bookmarkEnd w:id="31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07.48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039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4 year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2" w:name="OLE_LINK47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567.11</w:t>
            </w:r>
            <w:bookmarkEnd w:id="32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05.39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3" w:name="OLE_LINK51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540.20</w:t>
            </w:r>
            <w:bookmarkEnd w:id="33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61.72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4" w:name="OLE_LINK57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387.00</w:t>
            </w:r>
            <w:bookmarkEnd w:id="34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70.44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5" w:name="OLE_LINK61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838.00</w:t>
            </w:r>
            <w:bookmarkEnd w:id="35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8.49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015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6 year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6" w:name="OLE_LINK48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586.42</w:t>
            </w:r>
            <w:bookmarkEnd w:id="36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23.93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7" w:name="OLE_LINK52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628.80</w:t>
            </w:r>
            <w:bookmarkEnd w:id="37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348.68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8" w:name="OLE_LINK58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461.09</w:t>
            </w:r>
            <w:bookmarkEnd w:id="38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03.43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39" w:name="OLE_LINK62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690.50</w:t>
            </w:r>
            <w:bookmarkEnd w:id="39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08.19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321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P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000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330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000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380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  <w:p>
            <w:pPr>
              <w:pStyle w:val="Style15"/>
              <w:autoSpaceDE w:val="false"/>
              <w:spacing w:lineRule="auto" w:line="60"/>
              <w:ind w:hanging="0"/>
              <w:jc w:val="left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kern w:val="0"/>
                <w:szCs w:val="21"/>
              </w:rPr>
              <w:t>HLA-DR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kern w:val="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Style15"/>
              <w:autoSpaceDE w:val="false"/>
              <w:snapToGrid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 year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0" w:name="OLE_LINK7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327.60</w:t>
            </w:r>
            <w:bookmarkEnd w:id="40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326.31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1" w:name="OLE_LINK8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182.25</w:t>
            </w:r>
            <w:bookmarkEnd w:id="41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01.79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2" w:name="OLE_LINK19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713.64</w:t>
            </w:r>
            <w:bookmarkEnd w:id="42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421.62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3" w:name="OLE_LINK20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298.50</w:t>
            </w:r>
            <w:bookmarkEnd w:id="43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0.61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009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2 year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233.89</w:t>
            </w: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11.54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4" w:name="OLE_LINK21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148.75</w:t>
            </w:r>
            <w:bookmarkEnd w:id="44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25.27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5" w:name="OLE_LINK22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377.09</w:t>
            </w:r>
            <w:bookmarkEnd w:id="45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61.97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6" w:name="OLE_LINK23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616.00</w:t>
            </w:r>
            <w:bookmarkEnd w:id="46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17.79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024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4 year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7" w:name="OLE_LINK24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297.02</w:t>
            </w:r>
            <w:bookmarkEnd w:id="47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55.26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8" w:name="OLE_LINK38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109.50</w:t>
            </w:r>
            <w:bookmarkEnd w:id="48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59.22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49" w:name="OLE_LINK39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281.00</w:t>
            </w:r>
            <w:bookmarkEnd w:id="49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47.89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50" w:name="OLE_LINK40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824.50</w:t>
            </w:r>
            <w:bookmarkEnd w:id="50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236.88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012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6 year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51" w:name="OLE_LINK41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314.24</w:t>
            </w:r>
            <w:bookmarkEnd w:id="51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98.7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52" w:name="OLE_LINK42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110.50</w:t>
            </w:r>
            <w:bookmarkEnd w:id="52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49.6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53" w:name="OLE_LINK43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261.64</w:t>
            </w:r>
            <w:bookmarkEnd w:id="53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170.3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bookmarkStart w:id="54" w:name="OLE_LINK44"/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703.50</w:t>
            </w:r>
            <w:bookmarkEnd w:id="54"/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±335.8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Style15"/>
              <w:autoSpaceDE w:val="false"/>
              <w:spacing w:lineRule="auto" w:line="60"/>
              <w:ind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kern w:val="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kern w:val="0"/>
                <w:szCs w:val="21"/>
              </w:rPr>
              <w:t>0.006</w:t>
            </w:r>
          </w:p>
        </w:tc>
      </w:tr>
    </w:tbl>
    <w:p>
      <w:pPr>
        <w:pStyle w:val="Style15"/>
        <w:autoSpaceDE w:val="false"/>
        <w:spacing w:lineRule="auto" w:line="60"/>
        <w:ind w:hanging="0"/>
        <w:jc w:val="left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</w:r>
    </w:p>
    <w:p>
      <w:pPr>
        <w:pStyle w:val="Normal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13:35:00Z</dcterms:created>
  <dc:creator/>
  <dc:description/>
  <cp:keywords/>
  <dc:language>en-US</dc:language>
  <cp:lastModifiedBy/>
  <dcterms:modified xsi:type="dcterms:W3CDTF">2017-12-07T13:35:00Z</dcterms:modified>
  <cp:revision>2</cp:revision>
  <dc:subject/>
  <dc:title>Table 1a</dc:title>
</cp:coreProperties>
</file>